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4A06D" w14:textId="3A23070C" w:rsidR="000E485A" w:rsidRPr="00B817F2" w:rsidRDefault="000E485A" w:rsidP="000E485A">
      <w:pPr>
        <w:spacing w:line="360" w:lineRule="auto"/>
        <w:jc w:val="both"/>
        <w:rPr>
          <w:lang w:val="en-GB"/>
        </w:rPr>
      </w:pPr>
    </w:p>
    <w:p w14:paraId="10F3ECA6" w14:textId="6FB7888B" w:rsidR="0030172E" w:rsidRPr="00B817F2" w:rsidRDefault="005D55B3" w:rsidP="0030172E">
      <w:pPr>
        <w:spacing w:line="360" w:lineRule="auto"/>
        <w:jc w:val="both"/>
        <w:outlineLvl w:val="0"/>
        <w:rPr>
          <w:lang w:val="en-GB"/>
        </w:rPr>
      </w:pPr>
      <w:r>
        <w:rPr>
          <w:b/>
          <w:lang w:val="en-GB"/>
        </w:rPr>
        <w:t>Table S3</w:t>
      </w:r>
      <w:r w:rsidR="000E485A" w:rsidRPr="00B817F2">
        <w:rPr>
          <w:b/>
          <w:lang w:val="en-GB"/>
        </w:rPr>
        <w:t>.</w:t>
      </w:r>
      <w:r w:rsidR="000E485A" w:rsidRPr="00B817F2">
        <w:rPr>
          <w:lang w:val="en-GB"/>
        </w:rPr>
        <w:t xml:space="preserve"> Partition finder scheme.</w:t>
      </w:r>
    </w:p>
    <w:tbl>
      <w:tblPr>
        <w:tblW w:w="9917" w:type="dxa"/>
        <w:tblLook w:val="04A0" w:firstRow="1" w:lastRow="0" w:firstColumn="1" w:lastColumn="0" w:noHBand="0" w:noVBand="1"/>
      </w:tblPr>
      <w:tblGrid>
        <w:gridCol w:w="817"/>
        <w:gridCol w:w="1420"/>
        <w:gridCol w:w="774"/>
        <w:gridCol w:w="6906"/>
      </w:tblGrid>
      <w:tr w:rsidR="000E485A" w:rsidRPr="00B817F2" w14:paraId="65991310" w14:textId="77777777" w:rsidTr="00C13674">
        <w:trPr>
          <w:trHeight w:val="601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3DE9F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bookmarkStart w:id="0" w:name="RANGE!A1:D74"/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Subset </w:t>
            </w:r>
            <w:bookmarkEnd w:id="0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0381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Best Model 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51C14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# sites</w:t>
            </w:r>
          </w:p>
        </w:tc>
        <w:tc>
          <w:tcPr>
            <w:tcW w:w="6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314FD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Partition names </w:t>
            </w:r>
          </w:p>
        </w:tc>
      </w:tr>
      <w:tr w:rsidR="000E485A" w:rsidRPr="00B817F2" w14:paraId="068A98A2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D2EE5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CD81E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BB0F8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62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0EB2A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1, intron_77</w:t>
            </w:r>
          </w:p>
        </w:tc>
      </w:tr>
      <w:tr w:rsidR="000E485A" w:rsidRPr="00B817F2" w14:paraId="440C3884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E2152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10F8B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E2FA6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316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6B937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bA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bE</w:t>
            </w:r>
            <w:proofErr w:type="spellEnd"/>
          </w:p>
        </w:tc>
      </w:tr>
      <w:tr w:rsidR="000E485A" w:rsidRPr="00B817F2" w14:paraId="49A477C6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0E903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7CF64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BE4C0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757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38725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16, intron_69, intron_3, intron_51 </w:t>
            </w:r>
          </w:p>
        </w:tc>
      </w:tr>
      <w:tr w:rsidR="000E485A" w:rsidRPr="00B817F2" w14:paraId="2DEEEA62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3BEE5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F3A7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30148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219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51260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75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31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38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matK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0E485A" w:rsidRPr="00B817F2" w14:paraId="697F8F41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26EAB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C7163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69F95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856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4EEF1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4</w:t>
            </w:r>
          </w:p>
        </w:tc>
      </w:tr>
      <w:tr w:rsidR="000E485A" w:rsidRPr="00B817F2" w14:paraId="2F2FCC4C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7AC8B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33AF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A1A35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510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C1C1F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s16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s19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atpF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29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ndhA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73</w:t>
            </w:r>
            <w:proofErr w:type="spellEnd"/>
          </w:p>
        </w:tc>
      </w:tr>
      <w:tr w:rsidR="000E485A" w:rsidRPr="00B817F2" w14:paraId="4A07EA5E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D3CF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9139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180B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414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3C5CC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72, intron_115, intron_5 </w:t>
            </w:r>
          </w:p>
        </w:tc>
      </w:tr>
      <w:tr w:rsidR="000E485A" w:rsidRPr="00B817F2" w14:paraId="419CC52C" w14:textId="77777777" w:rsidTr="00C13674">
        <w:trPr>
          <w:trHeight w:val="56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6E806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FF9C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E5210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663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EF293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I-GAU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I-GAU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V-GAC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S-UGA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rn5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C-GCA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130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128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C-GCA</w:t>
            </w:r>
            <w:proofErr w:type="spellEnd"/>
          </w:p>
        </w:tc>
      </w:tr>
      <w:tr w:rsidR="000E485A" w:rsidRPr="00B817F2" w14:paraId="3A8E7A22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505AC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7656A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A4362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39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8096E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30, intron_54, intron_63, intron_6 </w:t>
            </w:r>
          </w:p>
        </w:tc>
      </w:tr>
      <w:tr w:rsidR="000E485A" w:rsidRPr="00B817F2" w14:paraId="433BDDA8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0348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C1880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4D132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214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A5E2D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bZ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bD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s12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97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bK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etG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etL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etN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bI</w:t>
            </w:r>
            <w:proofErr w:type="spellEnd"/>
          </w:p>
        </w:tc>
      </w:tr>
      <w:tr w:rsidR="000E485A" w:rsidRPr="00B817F2" w14:paraId="3E5FC363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352DD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EEA82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719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860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D8B24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  <w:t xml:space="preserve">intron_80, intron_110, intron_7, intron_48, intron_123, rps19, intron_120 </w:t>
            </w:r>
          </w:p>
        </w:tc>
      </w:tr>
      <w:tr w:rsidR="000E485A" w:rsidRPr="00B817F2" w14:paraId="2DE74384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7889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05B68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F6824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729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B123C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  <w:t xml:space="preserve">intron_26, intron_111, rps19, intron_8, intron_41 </w:t>
            </w:r>
          </w:p>
        </w:tc>
      </w:tr>
      <w:tr w:rsidR="000E485A" w:rsidRPr="00B817F2" w14:paraId="7DDC22F0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5EFE1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044D0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C8A45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419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16770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  <w:t>atpB, psaC, intron_101, trnS-GCU, intron_131</w:t>
            </w:r>
          </w:p>
          <w:p w14:paraId="5779FC97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</w:pPr>
          </w:p>
        </w:tc>
      </w:tr>
      <w:tr w:rsidR="000E485A" w:rsidRPr="00B817F2" w14:paraId="599463CF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55B96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7297C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F6964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725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B038E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84, intron_74, intron_9, intron_119</w:t>
            </w:r>
          </w:p>
        </w:tc>
      </w:tr>
      <w:tr w:rsidR="000E485A" w:rsidRPr="00B817F2" w14:paraId="78A53F7B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5D48B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791E4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4B6E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465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9F5BD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  <w:t>trnG-UCC, intron_19, intron_27, intron_85, intron_24</w:t>
            </w:r>
          </w:p>
        </w:tc>
      </w:tr>
      <w:tr w:rsidR="000E485A" w:rsidRPr="00B817F2" w14:paraId="1D6ED859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13A21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00C48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40F94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80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69069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10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bM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0E485A" w:rsidRPr="00B817F2" w14:paraId="62861E12" w14:textId="77777777" w:rsidTr="00C13674">
        <w:trPr>
          <w:trHeight w:val="56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E9DC2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6E3A1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7949F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988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D586C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S-GGA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N-GUU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rn4_5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L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-CAA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C-GCA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T-GGU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I-CAU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I-CAU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R-UCU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bN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bF</w:t>
            </w:r>
            <w:proofErr w:type="spellEnd"/>
          </w:p>
        </w:tc>
      </w:tr>
      <w:tr w:rsidR="000E485A" w:rsidRPr="00B817F2" w14:paraId="09F7C6A1" w14:textId="77777777" w:rsidTr="00C13674">
        <w:trPr>
          <w:trHeight w:val="334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C75AD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B3F3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52B3A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649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8086A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rpl16, intron_11, intron_90 </w:t>
            </w:r>
          </w:p>
        </w:tc>
      </w:tr>
      <w:tr w:rsidR="000E485A" w:rsidRPr="00B817F2" w14:paraId="303DD82E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BD0F4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BD88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EECF0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693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4B198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  <w:t xml:space="preserve">intron_44, atpA, rps4, petA, rps2 </w:t>
            </w:r>
          </w:p>
        </w:tc>
      </w:tr>
      <w:tr w:rsidR="000E485A" w:rsidRPr="00B817F2" w14:paraId="0A120C37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B2CE2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5C195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01EAF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067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60A33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  <w:t xml:space="preserve">intron_13, intron_83, intron_20, intron_57, intron_21 </w:t>
            </w:r>
          </w:p>
        </w:tc>
      </w:tr>
      <w:tr w:rsidR="000E485A" w:rsidRPr="00B817F2" w14:paraId="4A58A632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B4A9B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A181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B06E4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095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43F2E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ndhC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atpH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aA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aB</w:t>
            </w:r>
            <w:proofErr w:type="spellEnd"/>
          </w:p>
        </w:tc>
      </w:tr>
      <w:tr w:rsidR="000E485A" w:rsidRPr="00B817F2" w14:paraId="6BA744BD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CA7E0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122CE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0F7EE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39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416B0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14 </w:t>
            </w:r>
          </w:p>
        </w:tc>
      </w:tr>
      <w:tr w:rsidR="000E485A" w:rsidRPr="00B817F2" w14:paraId="34CA4341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E898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BD24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EDD70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752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1DDE4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l33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atpI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ndhI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ndhJ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bJ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l32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ndhG</w:t>
            </w:r>
            <w:proofErr w:type="spellEnd"/>
          </w:p>
        </w:tc>
      </w:tr>
      <w:tr w:rsidR="000E485A" w:rsidRPr="00B817F2" w14:paraId="33631C52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2DCC5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C4856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FCBC2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245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89404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43, intron_22, intron_15, intron_70</w:t>
            </w:r>
          </w:p>
        </w:tc>
      </w:tr>
      <w:tr w:rsidR="000E485A" w:rsidRPr="00B817F2" w14:paraId="0B438D04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2387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D6D20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01F25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513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7A2F6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  <w:t>intron_76, trnT-UGU, rpoC2, trnV-UAC, ndhH, infA</w:t>
            </w:r>
          </w:p>
        </w:tc>
      </w:tr>
      <w:tr w:rsidR="000E485A" w:rsidRPr="00B817F2" w14:paraId="3A33AC50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772B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9869C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DEE48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56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B114E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bT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atpE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l22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17</w:t>
            </w:r>
            <w:proofErr w:type="spellEnd"/>
          </w:p>
        </w:tc>
      </w:tr>
      <w:tr w:rsidR="000E485A" w:rsidRPr="00B817F2" w14:paraId="256BB03C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63DC5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C9E0F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88A15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934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5F8EE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rpoC1 </w:t>
            </w:r>
          </w:p>
        </w:tc>
      </w:tr>
      <w:tr w:rsidR="000E485A" w:rsidRPr="00B817F2" w14:paraId="0C5BB968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4A53F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4253F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5C70B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218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1ACB7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oB</w:t>
            </w:r>
            <w:proofErr w:type="spellEnd"/>
          </w:p>
        </w:tc>
      </w:tr>
      <w:tr w:rsidR="000E485A" w:rsidRPr="00B817F2" w14:paraId="67D77FE6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4933D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15771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43A14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08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4FBAA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64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bM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s19</w:t>
            </w:r>
            <w:proofErr w:type="spellEnd"/>
          </w:p>
        </w:tc>
      </w:tr>
      <w:tr w:rsidR="000E485A" w:rsidRPr="00B817F2" w14:paraId="3264D005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27DE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527F0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A094B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113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33353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23, intron_53, intron_61, intron_56</w:t>
            </w:r>
          </w:p>
        </w:tc>
      </w:tr>
      <w:tr w:rsidR="000E485A" w:rsidRPr="00B817F2" w14:paraId="6B9E925E" w14:textId="77777777" w:rsidTr="00C13674">
        <w:trPr>
          <w:trHeight w:val="56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D13A0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6C9BA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5ADEE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948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E3044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rn23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rn16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rn4_5_2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L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-CAA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D-GUC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S-GGA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W-CCA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E-UUC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W-CCA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W-CCA</w:t>
            </w:r>
            <w:proofErr w:type="spellEnd"/>
          </w:p>
        </w:tc>
      </w:tr>
      <w:tr w:rsidR="000E485A" w:rsidRPr="00B817F2" w14:paraId="6F7FBF81" w14:textId="77777777" w:rsidTr="00C13674">
        <w:trPr>
          <w:trHeight w:val="56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20F1E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ACC2F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8228E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550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2889E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rn5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Y-GUA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102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G-UCC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V-GAC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A-UGC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L-UAG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104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M-CAU</w:t>
            </w:r>
            <w:proofErr w:type="spellEnd"/>
          </w:p>
        </w:tc>
      </w:tr>
      <w:tr w:rsidR="000E485A" w:rsidRPr="00B817F2" w14:paraId="7FCB1146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2BB3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4F07E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ADE80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519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6AE57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etB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25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0E485A" w:rsidRPr="00B817F2" w14:paraId="40500EF2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2AA2F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79B5F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08498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125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A970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124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bC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bB</w:t>
            </w:r>
            <w:proofErr w:type="spellEnd"/>
          </w:p>
        </w:tc>
      </w:tr>
      <w:tr w:rsidR="000E485A" w:rsidRPr="00B817F2" w14:paraId="1147F0E0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A2AE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lastRenderedPageBreak/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D140B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6DD4F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110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50E72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  <w:t xml:space="preserve">intron_52, intron_122, intron_32, intron_37, intron_112 </w:t>
            </w:r>
          </w:p>
        </w:tc>
      </w:tr>
      <w:tr w:rsidR="000E485A" w:rsidRPr="00B817F2" w14:paraId="676B77A0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0837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027A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DE6B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801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8EB67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34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ndhD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33</w:t>
            </w:r>
            <w:proofErr w:type="spellEnd"/>
          </w:p>
        </w:tc>
      </w:tr>
      <w:tr w:rsidR="000E485A" w:rsidRPr="00B817F2" w14:paraId="3F3393D4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93195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FEFA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9C14B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147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93C1A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99, rps14</w:t>
            </w:r>
          </w:p>
        </w:tc>
      </w:tr>
      <w:tr w:rsidR="000E485A" w:rsidRPr="00B817F2" w14:paraId="3329063D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AF286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6D598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D1D0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555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F9CA3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78, intron_66, intron_50, intron_36</w:t>
            </w:r>
          </w:p>
        </w:tc>
      </w:tr>
      <w:tr w:rsidR="000E485A" w:rsidRPr="00B817F2" w14:paraId="748A2903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110A6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89CE1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71EC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993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4BD97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aI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s3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l20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ycf3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cemA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l36</w:t>
            </w:r>
            <w:proofErr w:type="spellEnd"/>
          </w:p>
        </w:tc>
      </w:tr>
      <w:tr w:rsidR="000E485A" w:rsidRPr="00B817F2" w14:paraId="2E61013F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44C2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A5BF3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61C6B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00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D15FB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39, intron_141 </w:t>
            </w:r>
          </w:p>
        </w:tc>
      </w:tr>
      <w:tr w:rsidR="000E485A" w:rsidRPr="00B817F2" w14:paraId="7B8826FF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9972A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918D4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A2614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249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3956C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etD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L-UAA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ndhE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s19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0E485A" w:rsidRPr="00B817F2" w14:paraId="102675A3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D11E1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3A75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7ED88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996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038F9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42, intron_65, intron_55, intron_47</w:t>
            </w:r>
          </w:p>
        </w:tc>
      </w:tr>
      <w:tr w:rsidR="000E485A" w:rsidRPr="00B817F2" w14:paraId="28D83A2D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BA524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B0F06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C34D2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840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31562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46, intron_62, intron_114, intron_117</w:t>
            </w:r>
          </w:p>
        </w:tc>
      </w:tr>
      <w:tr w:rsidR="000E485A" w:rsidRPr="00B817F2" w14:paraId="60F7F57D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CA7A5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80981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18C4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975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F67A6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  <w:t>rps18, trnT-GGU, psbL, psbT, intron_135, intron_96</w:t>
            </w:r>
          </w:p>
        </w:tc>
      </w:tr>
      <w:tr w:rsidR="000E485A" w:rsidRPr="00B817F2" w14:paraId="24754BC4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A05E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1F57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29C5D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466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57639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rbcL</w:t>
            </w:r>
          </w:p>
        </w:tc>
      </w:tr>
      <w:tr w:rsidR="000E485A" w:rsidRPr="00B817F2" w14:paraId="4B13861B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856A0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00958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3714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104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D7161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accD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ycf4</w:t>
            </w:r>
            <w:proofErr w:type="spellEnd"/>
          </w:p>
        </w:tc>
      </w:tr>
      <w:tr w:rsidR="000E485A" w:rsidRPr="00B817F2" w14:paraId="12531563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C9AFE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2CC4D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49180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58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E81B7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etL</w:t>
            </w:r>
            <w:proofErr w:type="spellEnd"/>
          </w:p>
        </w:tc>
      </w:tr>
      <w:tr w:rsidR="000E485A" w:rsidRPr="00B817F2" w14:paraId="1BB90311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82A85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3E29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8B67D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919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DA828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rps11, intron_58, rpl14 </w:t>
            </w:r>
          </w:p>
        </w:tc>
      </w:tr>
      <w:tr w:rsidR="000E485A" w:rsidRPr="00B817F2" w14:paraId="6A10215F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75275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31D95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2B71F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44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7D982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68 </w:t>
            </w:r>
          </w:p>
        </w:tc>
      </w:tr>
      <w:tr w:rsidR="000E485A" w:rsidRPr="00B817F2" w14:paraId="076F119A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D2EDA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B25E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9FE6A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130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1E6C7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oA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ccsA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s15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71</w:t>
            </w:r>
            <w:proofErr w:type="spellEnd"/>
          </w:p>
        </w:tc>
      </w:tr>
      <w:tr w:rsidR="000E485A" w:rsidRPr="00B817F2" w14:paraId="05E8A062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2F8FE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6FD04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56D01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106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37E13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clpP</w:t>
            </w:r>
            <w:proofErr w:type="spellEnd"/>
          </w:p>
        </w:tc>
      </w:tr>
      <w:tr w:rsidR="000E485A" w:rsidRPr="00B817F2" w14:paraId="78B38668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D7E48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2703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7C293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910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05E03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s8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s19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sbH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0E485A" w:rsidRPr="00B817F2" w14:paraId="0176FE55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84496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BEB41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D28BC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88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05B30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87, intron_79</w:t>
            </w:r>
          </w:p>
        </w:tc>
      </w:tr>
      <w:tr w:rsidR="000E485A" w:rsidRPr="00B817F2" w14:paraId="7E4339E7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7B7B4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F5068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C66D2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13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1533E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81 </w:t>
            </w:r>
          </w:p>
        </w:tc>
      </w:tr>
      <w:tr w:rsidR="000E485A" w:rsidRPr="00B817F2" w14:paraId="0FB6DB00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13E96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B0171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33D1E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51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C856A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82, intron_118 </w:t>
            </w:r>
          </w:p>
        </w:tc>
      </w:tr>
      <w:tr w:rsidR="000E485A" w:rsidRPr="00B817F2" w14:paraId="565AC13B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C37E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9D1BB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FBA5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87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796B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rps19 </w:t>
            </w:r>
          </w:p>
        </w:tc>
      </w:tr>
      <w:tr w:rsidR="000E485A" w:rsidRPr="00B817F2" w14:paraId="70063266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3D996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F3192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DA566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07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F2188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89 </w:t>
            </w:r>
          </w:p>
        </w:tc>
      </w:tr>
      <w:tr w:rsidR="000E485A" w:rsidRPr="00B817F2" w14:paraId="4F1BA85E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864A6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9F5DD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A1D04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370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7F480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105, intron_132, ycf15, rpl2, rpl23, intron_138, intron_129, rps7</w:t>
            </w:r>
          </w:p>
        </w:tc>
      </w:tr>
      <w:tr w:rsidR="000E485A" w:rsidRPr="00B817F2" w14:paraId="29808BA8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6FE21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02BFA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3F68D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031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66C2B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ycf1, intron_139, intron_92 </w:t>
            </w:r>
          </w:p>
        </w:tc>
      </w:tr>
      <w:tr w:rsidR="000E485A" w:rsidRPr="00B817F2" w14:paraId="0B66A816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A844C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23066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79C42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601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27CB2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ndhB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l23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intron_93</w:t>
            </w:r>
            <w:proofErr w:type="spellEnd"/>
          </w:p>
        </w:tc>
      </w:tr>
      <w:tr w:rsidR="000E485A" w:rsidRPr="00B817F2" w14:paraId="74E80160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B0B4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CF1AB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01A98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3807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8FB28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ycf2, intron_106, intron_108, ycf2, intron_126</w:t>
            </w:r>
          </w:p>
        </w:tc>
      </w:tr>
      <w:tr w:rsidR="000E485A" w:rsidRPr="00B817F2" w14:paraId="05CA43D9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9A38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3625C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147F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152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31285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133, intron_103, ycf15 </w:t>
            </w:r>
          </w:p>
        </w:tc>
      </w:tr>
      <w:tr w:rsidR="000E485A" w:rsidRPr="00B817F2" w14:paraId="48E378E8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992E8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5952B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83FA8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19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EC9E0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95 </w:t>
            </w:r>
          </w:p>
        </w:tc>
      </w:tr>
      <w:tr w:rsidR="000E485A" w:rsidRPr="00B817F2" w14:paraId="690B8D12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230A6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13E60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2BC33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009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AA367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ndhB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ps12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0E485A" w:rsidRPr="00B817F2" w14:paraId="53E2D8A1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FD69C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90E2A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145E4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725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2ED35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sv-SE"/>
              </w:rPr>
              <w:t>intron_100, intron_127, intron_134, rpl2, rps7</w:t>
            </w:r>
          </w:p>
        </w:tc>
      </w:tr>
      <w:tr w:rsidR="000E485A" w:rsidRPr="00B817F2" w14:paraId="011FA26A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D722E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21271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A810B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390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576E9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rn23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rrn16</w:t>
            </w:r>
            <w:proofErr w:type="spellEnd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S-GGA</w:t>
            </w:r>
            <w:proofErr w:type="spellEnd"/>
          </w:p>
        </w:tc>
      </w:tr>
      <w:tr w:rsidR="000E485A" w:rsidRPr="00B817F2" w14:paraId="2EEF782B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660D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E4258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40348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54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ECEC6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107, intron_125</w:t>
            </w:r>
          </w:p>
        </w:tc>
      </w:tr>
      <w:tr w:rsidR="000E485A" w:rsidRPr="00B817F2" w14:paraId="39E83289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1D560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38FD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27F13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371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1F6DC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ndhF</w:t>
            </w:r>
            <w:proofErr w:type="spellEnd"/>
          </w:p>
        </w:tc>
      </w:tr>
      <w:tr w:rsidR="000E485A" w:rsidRPr="00B817F2" w14:paraId="6CB50C11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778BB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F51F0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719E9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970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9E28C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113</w:t>
            </w:r>
          </w:p>
        </w:tc>
      </w:tr>
      <w:tr w:rsidR="000E485A" w:rsidRPr="00B817F2" w14:paraId="6247E27D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CE800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D43B5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B4C65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19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EB022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116</w:t>
            </w:r>
          </w:p>
        </w:tc>
      </w:tr>
      <w:tr w:rsidR="000E485A" w:rsidRPr="00B817F2" w14:paraId="6231E4E3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8C2F4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BF9EA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F2F72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186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BED0D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ycf1</w:t>
            </w:r>
          </w:p>
        </w:tc>
      </w:tr>
      <w:tr w:rsidR="000E485A" w:rsidRPr="00B817F2" w14:paraId="766DC107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6B826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361EB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06597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887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61704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trnA-UGC</w:t>
            </w:r>
            <w:proofErr w:type="spellEnd"/>
          </w:p>
        </w:tc>
      </w:tr>
      <w:tr w:rsidR="000E485A" w:rsidRPr="00B817F2" w14:paraId="495B7C17" w14:textId="77777777" w:rsidTr="00C13674">
        <w:trPr>
          <w:trHeight w:val="320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31BCE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EAE31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R+I+G+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D471F" w14:textId="77777777" w:rsidR="000E485A" w:rsidRPr="00B817F2" w:rsidRDefault="000E485A" w:rsidP="00C13674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19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E4860" w14:textId="77777777" w:rsidR="000E485A" w:rsidRPr="00B817F2" w:rsidRDefault="000E485A" w:rsidP="00C13674">
            <w:pPr>
              <w:jc w:val="both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 xml:space="preserve"> intron_136 </w:t>
            </w:r>
          </w:p>
        </w:tc>
      </w:tr>
    </w:tbl>
    <w:p w14:paraId="054BC973" w14:textId="0350A3E7" w:rsidR="000E485A" w:rsidRPr="00B817F2" w:rsidRDefault="000E485A" w:rsidP="000E485A">
      <w:pPr>
        <w:rPr>
          <w:lang w:val="en-GB"/>
        </w:rPr>
      </w:pPr>
    </w:p>
    <w:p w14:paraId="0926AE87" w14:textId="77777777" w:rsidR="0051561B" w:rsidRPr="00B817F2" w:rsidRDefault="0051561B">
      <w:bookmarkStart w:id="1" w:name="_GoBack"/>
      <w:bookmarkEnd w:id="1"/>
    </w:p>
    <w:sectPr w:rsidR="0051561B" w:rsidRPr="00B817F2" w:rsidSect="008D4B39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1BDC28" w14:textId="77777777" w:rsidR="003F4BAF" w:rsidRDefault="003F4BAF">
      <w:r>
        <w:separator/>
      </w:r>
    </w:p>
  </w:endnote>
  <w:endnote w:type="continuationSeparator" w:id="0">
    <w:p w14:paraId="5B0B75DB" w14:textId="77777777" w:rsidR="003F4BAF" w:rsidRDefault="003F4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F5989E" w14:textId="77777777" w:rsidR="004A7B7F" w:rsidRDefault="004A7B7F" w:rsidP="0051561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ECDAA9" w14:textId="77777777" w:rsidR="004A7B7F" w:rsidRDefault="004A7B7F" w:rsidP="0051561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18009F" w14:textId="77777777" w:rsidR="004A7B7F" w:rsidRDefault="004A7B7F" w:rsidP="0051561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D4B39">
      <w:rPr>
        <w:rStyle w:val="PageNumber"/>
        <w:noProof/>
      </w:rPr>
      <w:t>2</w:t>
    </w:r>
    <w:r>
      <w:rPr>
        <w:rStyle w:val="PageNumber"/>
      </w:rPr>
      <w:fldChar w:fldCharType="end"/>
    </w:r>
  </w:p>
  <w:p w14:paraId="4EDCB3E5" w14:textId="77777777" w:rsidR="004A7B7F" w:rsidRDefault="004A7B7F" w:rsidP="005156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691A22" w14:textId="77777777" w:rsidR="003F4BAF" w:rsidRDefault="003F4BAF">
      <w:r>
        <w:separator/>
      </w:r>
    </w:p>
  </w:footnote>
  <w:footnote w:type="continuationSeparator" w:id="0">
    <w:p w14:paraId="18C6F9CC" w14:textId="77777777" w:rsidR="003F4BAF" w:rsidRDefault="003F4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0E485A"/>
    <w:rsid w:val="0002646C"/>
    <w:rsid w:val="00062825"/>
    <w:rsid w:val="00072256"/>
    <w:rsid w:val="000731BE"/>
    <w:rsid w:val="000C7E5D"/>
    <w:rsid w:val="000E485A"/>
    <w:rsid w:val="00120E5D"/>
    <w:rsid w:val="00182B3A"/>
    <w:rsid w:val="00184205"/>
    <w:rsid w:val="001B70AE"/>
    <w:rsid w:val="001C3E4E"/>
    <w:rsid w:val="00200F8C"/>
    <w:rsid w:val="00204655"/>
    <w:rsid w:val="002216C0"/>
    <w:rsid w:val="00245BDC"/>
    <w:rsid w:val="002566ED"/>
    <w:rsid w:val="002F7009"/>
    <w:rsid w:val="0030172E"/>
    <w:rsid w:val="00305810"/>
    <w:rsid w:val="00312360"/>
    <w:rsid w:val="00356828"/>
    <w:rsid w:val="00385E07"/>
    <w:rsid w:val="003A4F74"/>
    <w:rsid w:val="003B3C68"/>
    <w:rsid w:val="003F4BAF"/>
    <w:rsid w:val="00406864"/>
    <w:rsid w:val="00410DE4"/>
    <w:rsid w:val="004217FC"/>
    <w:rsid w:val="0046326B"/>
    <w:rsid w:val="00486542"/>
    <w:rsid w:val="004A0E50"/>
    <w:rsid w:val="004A7B7F"/>
    <w:rsid w:val="004C66B9"/>
    <w:rsid w:val="004E2FBA"/>
    <w:rsid w:val="0051561B"/>
    <w:rsid w:val="00531AFD"/>
    <w:rsid w:val="0056515B"/>
    <w:rsid w:val="00582E5A"/>
    <w:rsid w:val="005D55B3"/>
    <w:rsid w:val="005F0174"/>
    <w:rsid w:val="00614D57"/>
    <w:rsid w:val="00621C89"/>
    <w:rsid w:val="0062704E"/>
    <w:rsid w:val="00655871"/>
    <w:rsid w:val="00693C49"/>
    <w:rsid w:val="006A17ED"/>
    <w:rsid w:val="006C7179"/>
    <w:rsid w:val="00775498"/>
    <w:rsid w:val="0078681C"/>
    <w:rsid w:val="00787C2C"/>
    <w:rsid w:val="00796556"/>
    <w:rsid w:val="007A4024"/>
    <w:rsid w:val="007E6AAA"/>
    <w:rsid w:val="008014D5"/>
    <w:rsid w:val="0084722F"/>
    <w:rsid w:val="0088580D"/>
    <w:rsid w:val="008D4B39"/>
    <w:rsid w:val="00900CA0"/>
    <w:rsid w:val="00905AB6"/>
    <w:rsid w:val="009275FF"/>
    <w:rsid w:val="009304F5"/>
    <w:rsid w:val="009367E1"/>
    <w:rsid w:val="009501D6"/>
    <w:rsid w:val="00991B28"/>
    <w:rsid w:val="009D7751"/>
    <w:rsid w:val="00A147B3"/>
    <w:rsid w:val="00A2684A"/>
    <w:rsid w:val="00A81BA7"/>
    <w:rsid w:val="00A97945"/>
    <w:rsid w:val="00AA34B2"/>
    <w:rsid w:val="00AE1BF6"/>
    <w:rsid w:val="00AF7C4A"/>
    <w:rsid w:val="00B05F22"/>
    <w:rsid w:val="00B061E1"/>
    <w:rsid w:val="00B166C2"/>
    <w:rsid w:val="00B25FC7"/>
    <w:rsid w:val="00B817F2"/>
    <w:rsid w:val="00B90DD3"/>
    <w:rsid w:val="00B955FD"/>
    <w:rsid w:val="00BB5A0F"/>
    <w:rsid w:val="00BC5616"/>
    <w:rsid w:val="00C13674"/>
    <w:rsid w:val="00C4108B"/>
    <w:rsid w:val="00C44973"/>
    <w:rsid w:val="00C72EDB"/>
    <w:rsid w:val="00C96EDC"/>
    <w:rsid w:val="00CB08B0"/>
    <w:rsid w:val="00CC1863"/>
    <w:rsid w:val="00CD371C"/>
    <w:rsid w:val="00CE00E5"/>
    <w:rsid w:val="00CF348F"/>
    <w:rsid w:val="00D177A8"/>
    <w:rsid w:val="00D20BC5"/>
    <w:rsid w:val="00D40C63"/>
    <w:rsid w:val="00D52B16"/>
    <w:rsid w:val="00DA1120"/>
    <w:rsid w:val="00DA51D8"/>
    <w:rsid w:val="00DB654A"/>
    <w:rsid w:val="00DD7259"/>
    <w:rsid w:val="00E33C5D"/>
    <w:rsid w:val="00E57F33"/>
    <w:rsid w:val="00E771E2"/>
    <w:rsid w:val="00EE1F8E"/>
    <w:rsid w:val="00EE4C09"/>
    <w:rsid w:val="00EF47CC"/>
    <w:rsid w:val="00F365D8"/>
    <w:rsid w:val="00F416CA"/>
    <w:rsid w:val="00F66680"/>
    <w:rsid w:val="00F77FB1"/>
    <w:rsid w:val="00F903BA"/>
    <w:rsid w:val="00FC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349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5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48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85A"/>
    <w:rPr>
      <w:rFonts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85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0E485A"/>
    <w:pPr>
      <w:tabs>
        <w:tab w:val="center" w:pos="4513"/>
        <w:tab w:val="right" w:pos="9026"/>
      </w:tabs>
    </w:pPr>
    <w:rPr>
      <w:rFonts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E485A"/>
    <w:rPr>
      <w:rFonts w:ascii="Times New Roman" w:hAnsi="Times New Roman"/>
    </w:rPr>
  </w:style>
  <w:style w:type="character" w:styleId="Emphasis">
    <w:name w:val="Emphasis"/>
    <w:basedOn w:val="DefaultParagraphFont"/>
    <w:uiPriority w:val="20"/>
    <w:qFormat/>
    <w:rsid w:val="000E485A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0E485A"/>
  </w:style>
  <w:style w:type="character" w:styleId="LineNumber">
    <w:name w:val="line number"/>
    <w:basedOn w:val="DefaultParagraphFont"/>
    <w:uiPriority w:val="99"/>
    <w:semiHidden/>
    <w:unhideWhenUsed/>
    <w:rsid w:val="000E485A"/>
  </w:style>
  <w:style w:type="paragraph" w:styleId="BalloonText">
    <w:name w:val="Balloon Text"/>
    <w:basedOn w:val="Normal"/>
    <w:link w:val="BalloonTextChar"/>
    <w:uiPriority w:val="99"/>
    <w:semiHidden/>
    <w:unhideWhenUsed/>
    <w:rsid w:val="005156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61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5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48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85A"/>
    <w:rPr>
      <w:rFonts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85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0E485A"/>
    <w:pPr>
      <w:tabs>
        <w:tab w:val="center" w:pos="4513"/>
        <w:tab w:val="right" w:pos="9026"/>
      </w:tabs>
    </w:pPr>
    <w:rPr>
      <w:rFonts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E485A"/>
    <w:rPr>
      <w:rFonts w:ascii="Times New Roman" w:hAnsi="Times New Roman"/>
    </w:rPr>
  </w:style>
  <w:style w:type="character" w:styleId="Emphasis">
    <w:name w:val="Emphasis"/>
    <w:basedOn w:val="DefaultParagraphFont"/>
    <w:uiPriority w:val="20"/>
    <w:qFormat/>
    <w:rsid w:val="000E485A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0E485A"/>
  </w:style>
  <w:style w:type="character" w:styleId="LineNumber">
    <w:name w:val="line number"/>
    <w:basedOn w:val="DefaultParagraphFont"/>
    <w:uiPriority w:val="99"/>
    <w:semiHidden/>
    <w:unhideWhenUsed/>
    <w:rsid w:val="000E485A"/>
  </w:style>
  <w:style w:type="paragraph" w:styleId="BalloonText">
    <w:name w:val="Balloon Text"/>
    <w:basedOn w:val="Normal"/>
    <w:link w:val="BalloonTextChar"/>
    <w:uiPriority w:val="99"/>
    <w:semiHidden/>
    <w:unhideWhenUsed/>
    <w:rsid w:val="005156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61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56</Words>
  <Characters>317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slo</Company>
  <LinksUpToDate>false</LinksUpToDate>
  <CharactersWithSpaces>3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anzanilla</dc:creator>
  <cp:keywords/>
  <dc:description/>
  <cp:lastModifiedBy>LTACHADO</cp:lastModifiedBy>
  <cp:revision>20</cp:revision>
  <dcterms:created xsi:type="dcterms:W3CDTF">2017-06-23T16:16:00Z</dcterms:created>
  <dcterms:modified xsi:type="dcterms:W3CDTF">2018-03-27T01:59:00Z</dcterms:modified>
</cp:coreProperties>
</file>